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25A28" w14:textId="00CE3344" w:rsidR="00483054" w:rsidRPr="006E4813" w:rsidRDefault="00483054">
      <w:pPr>
        <w:rPr>
          <w:b/>
        </w:rPr>
      </w:pPr>
      <w:r w:rsidRPr="006E4813">
        <w:rPr>
          <w:b/>
        </w:rPr>
        <w:t xml:space="preserve">Supplementary table </w:t>
      </w:r>
      <w:r w:rsidR="008878EF">
        <w:rPr>
          <w:b/>
        </w:rPr>
        <w:t>3</w:t>
      </w:r>
      <w:bookmarkStart w:id="0" w:name="_GoBack"/>
      <w:bookmarkEnd w:id="0"/>
      <w:r w:rsidRPr="006E4813">
        <w:rPr>
          <w:b/>
        </w:rPr>
        <w:t>. Types, Dosages and Duration of Prophylactic AEDs</w:t>
      </w:r>
      <w:r w:rsidR="006E4813">
        <w:rPr>
          <w:b/>
        </w:rPr>
        <w:t xml:space="preserve"> given to the 25 patients with ABI. </w:t>
      </w:r>
    </w:p>
    <w:tbl>
      <w:tblPr>
        <w:tblW w:w="15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3"/>
        <w:gridCol w:w="990"/>
        <w:gridCol w:w="831"/>
        <w:gridCol w:w="698"/>
        <w:gridCol w:w="1258"/>
        <w:gridCol w:w="1560"/>
        <w:gridCol w:w="1701"/>
        <w:gridCol w:w="1246"/>
        <w:gridCol w:w="1305"/>
        <w:gridCol w:w="992"/>
        <w:gridCol w:w="990"/>
        <w:gridCol w:w="1559"/>
        <w:gridCol w:w="1231"/>
      </w:tblGrid>
      <w:tr w:rsidR="00A26A0C" w:rsidRPr="00A26A0C" w14:paraId="69056547" w14:textId="77777777" w:rsidTr="00AD6CDE">
        <w:trPr>
          <w:trHeight w:val="2040"/>
        </w:trPr>
        <w:tc>
          <w:tcPr>
            <w:tcW w:w="873" w:type="dxa"/>
            <w:shd w:val="clear" w:color="auto" w:fill="auto"/>
            <w:vAlign w:val="center"/>
            <w:hideMark/>
          </w:tcPr>
          <w:p w14:paraId="22B66EC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 xml:space="preserve">Patient number 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BC4CAD2" w14:textId="30303C25" w:rsidR="00A26A0C" w:rsidRPr="00A26A0C" w:rsidRDefault="006E4813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A</w:t>
            </w:r>
            <w:r w:rsidR="00A26A0C"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 xml:space="preserve">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 xml:space="preserve"> at diagnosis (years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7A5A94D" w14:textId="1E3E8F61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Gender</w:t>
            </w:r>
            <w:r w:rsidR="006E4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br/>
              <w:t>(F/M)</w:t>
            </w: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 xml:space="preserve"> 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095CCA6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Types of ABI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7CD028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Prophylactic AED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EE677E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Prophylactic AED giv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923BE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AED Dosage</w:t>
            </w:r>
          </w:p>
        </w:tc>
        <w:tc>
          <w:tcPr>
            <w:tcW w:w="1246" w:type="dxa"/>
            <w:shd w:val="clear" w:color="auto" w:fill="auto"/>
            <w:vAlign w:val="center"/>
            <w:hideMark/>
          </w:tcPr>
          <w:p w14:paraId="27119B4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 xml:space="preserve">Duration of prophylactic AED 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697E1A9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Acute Seizure within 7 days of diagnosis of AB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CF67C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Epilepsy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0CE05DB" w14:textId="457658B6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Time (y</w:t>
            </w:r>
            <w:r w:rsidR="006E4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ea</w:t>
            </w: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 xml:space="preserve">rs) from </w:t>
            </w:r>
            <w:r w:rsidR="006E481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>diagnosis</w:t>
            </w: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 xml:space="preserve"> to seizure onse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368F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 xml:space="preserve">Current AEDs 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559FA83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HK"/>
              </w:rPr>
              <w:t xml:space="preserve">Refractory epilepsy? (needing &gt;2 AEDs) </w:t>
            </w:r>
          </w:p>
        </w:tc>
      </w:tr>
      <w:tr w:rsidR="00A26A0C" w:rsidRPr="00A26A0C" w14:paraId="17DDE071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F0B351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00036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4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8F56A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0FCA63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780E8B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6B92F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Phenyto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F0CEE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0mg/kg/dose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53DC22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 dose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D4EAE1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939E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AEA6A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3B87A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4CF82E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1E901B76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5F8009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3B0A1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.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1FE72B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9839AF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8DCD05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30A46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20736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0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2F87B7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 week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1A5EC9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71F43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B36F0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B8039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B6F796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11F52325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97A5191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97D70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.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211FF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1D3A98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01AC03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D4CA53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C1C41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0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E84D68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 week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92809F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13E0E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A7443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F11DC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910BB7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399DC9DE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452049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8770B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.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BFB33F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F0508E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F3484E0" w14:textId="3902DDFF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Y after first </w:t>
            </w:r>
            <w:r w:rsidR="006E48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urger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CDA6D3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Phenyto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9D1A9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0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013035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 week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474798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66DDC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55E0F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A387B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D9A759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1FFE6224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556235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968458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D5FDF3D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203F4A4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CCCE402" w14:textId="09D88662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Y after </w:t>
            </w:r>
            <w:r w:rsidR="006E48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econd surgery</w:t>
            </w: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5415E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D9A63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0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FCAA7F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 week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C9B28C4" w14:textId="4A8DDB3B" w:rsidR="00A26A0C" w:rsidRPr="00A26A0C" w:rsidRDefault="00483054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77C636" w14:textId="3F2054F4" w:rsidR="00A26A0C" w:rsidRPr="00A26A0C" w:rsidRDefault="00483054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FBEBBE" w14:textId="5667EB68" w:rsidR="00A26A0C" w:rsidRPr="00A26A0C" w:rsidRDefault="00483054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8FC7F7" w14:textId="6BBEDBA8" w:rsidR="00A26A0C" w:rsidRPr="00A26A0C" w:rsidRDefault="00483054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DF736CE" w14:textId="13FDA4EF" w:rsidR="00A26A0C" w:rsidRPr="00A26A0C" w:rsidRDefault="00483054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</w:p>
        </w:tc>
      </w:tr>
      <w:tr w:rsidR="00A26A0C" w:rsidRPr="00A26A0C" w14:paraId="2B05DF9D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D07C8B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AC9CF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5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F0F042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E1F242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BBA0FA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F6874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AF947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5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9DE85F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 week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8C7647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651D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5DB371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B9BAD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54173D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2AF40C89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B60621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B9F5D2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7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C56A6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F8EAA1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F20C7B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9AA59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D0C56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0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E3248B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4 week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0A1BE90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C76E8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E8521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A116F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9FBC65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1E74E73A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F91A7F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E520B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6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E250E0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E9824E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DCD274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69D6A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D375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4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021AB2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 months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6AFABC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D6BA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F88DC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642BD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5F3A10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50864866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5D76EB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BF49B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4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97C705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5ED7DB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2FB8D8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7022B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EFCD2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8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19EE7E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 month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7833575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AB91E1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0851C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35645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A56D71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5E23ECC5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A944FF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CD7C1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0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41D8C3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C99E7D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760CBBF" w14:textId="7FDEBA0F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Y after first </w:t>
            </w:r>
            <w:r w:rsidR="006E48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urger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753CB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752F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5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92755D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 month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51570E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990631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8F491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F3AF2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7194378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6F1AEAE4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33F259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9224DD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99D1AA9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B14A036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152F0CA" w14:textId="4983A1A9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Y after second </w:t>
            </w:r>
            <w:r w:rsidR="006E48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urger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EC3F9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4F4A6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4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3E6627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 month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85CD555" w14:textId="04AD23B1" w:rsidR="00A26A0C" w:rsidRPr="00A26A0C" w:rsidRDefault="00483054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11730" w14:textId="68EF59B6" w:rsidR="00A26A0C" w:rsidRPr="00A26A0C" w:rsidRDefault="00483054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936933" w14:textId="41517BED" w:rsidR="00A26A0C" w:rsidRPr="00A26A0C" w:rsidRDefault="00483054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379E6D" w14:textId="6E0C0C1C" w:rsidR="00A26A0C" w:rsidRPr="00A26A0C" w:rsidRDefault="00483054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BC5675B" w14:textId="5F398648" w:rsidR="00A26A0C" w:rsidRPr="00A26A0C" w:rsidRDefault="00483054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  <w:t>-</w:t>
            </w:r>
          </w:p>
        </w:tc>
      </w:tr>
      <w:tr w:rsidR="00A26A0C" w:rsidRPr="00A26A0C" w14:paraId="72CD4B9E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6B22F0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C3FA3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0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563BB0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E0A85E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4BF0BA3" w14:textId="403971AF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Y after first </w:t>
            </w:r>
            <w:r w:rsidR="006E48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urger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2E529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22632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0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E42F7A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 month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A24BB9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E0AA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2B0D8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B370C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9FA4F9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25EF4EDA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8DAE9D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49468E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3247593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8BF66E2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1DAEE2E" w14:textId="10F2A072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Y after second </w:t>
            </w:r>
            <w:r w:rsidR="006E48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urger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F01AC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40036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0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6CE9E31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 month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6F97A49A" w14:textId="013EFFFE" w:rsidR="00A26A0C" w:rsidRPr="00A26A0C" w:rsidRDefault="00483054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9289E1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C03FCD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5C64C0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8920C51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</w:tr>
      <w:tr w:rsidR="00A26A0C" w:rsidRPr="00A26A0C" w14:paraId="42CB0B72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8B0C95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29587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5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A338DB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6D19AE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23134F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C9AA7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9E778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0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55CEC2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 month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48DD950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A9F73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7EE1F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B0601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D62CFC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6783A4D1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282E6B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D8B25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4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E3ED3F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B561D7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1B558B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1A23D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D355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0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F53FC5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 week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405204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B408E1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C5655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CDD75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2CB979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3220E26F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056D6C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7A0C2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9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31CE3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0C048A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proofErr w:type="spellStart"/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Tr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BB0FFF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059A9B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Phenytoin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171C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5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007C3E1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 week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4F252A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588D5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32BB1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11B1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08B8BC6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343D6398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29B917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278315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7DC66BE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D5E3DA5" w14:textId="77777777" w:rsidR="00A26A0C" w:rsidRPr="00A26A0C" w:rsidRDefault="00A26A0C" w:rsidP="00A26A0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36FCCB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Immediately followed Phenyto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0E5AC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BD889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5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A2EE6B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 week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4551793" w14:textId="3CE15897" w:rsidR="00A26A0C" w:rsidRPr="00A26A0C" w:rsidRDefault="00483054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6453B" w14:textId="2C1069EE" w:rsidR="00A26A0C" w:rsidRPr="00A26A0C" w:rsidRDefault="00483054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  <w:r w:rsidR="00A26A0C"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4AD8AD" w14:textId="0CBC9778" w:rsidR="00A26A0C" w:rsidRPr="00A26A0C" w:rsidRDefault="00483054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  <w:r w:rsidR="00A26A0C"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67426E" w14:textId="3A0B9F6D" w:rsidR="00A26A0C" w:rsidRPr="00A26A0C" w:rsidRDefault="00483054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D6C7125" w14:textId="6AEFE15A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 </w:t>
            </w:r>
            <w:r w:rsidR="0048305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</w:tr>
      <w:tr w:rsidR="00A26A0C" w:rsidRPr="00A26A0C" w14:paraId="1B23BB31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2229F2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415CD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5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934F4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954AF2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0D067F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329301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Phenyto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3E606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5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D04735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4 week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5EC954A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C15D5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25AD5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6BB9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F076E6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66D13717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4D102B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lastRenderedPageBreak/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6318D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0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BD3743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2FDFDE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502446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08350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E77B8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0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77ABB0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 month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2A66560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FF643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B4A71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7AE2A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38566E4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539EE3A4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33B4806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46B96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0.2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843E9E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07238CF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8FA4607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45D327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Phenobarbito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64DFD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5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6ECC75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 week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34A885A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1C868D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62A71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1DFD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2E5594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</w:tr>
      <w:tr w:rsidR="00A26A0C" w:rsidRPr="00A26A0C" w14:paraId="38269BB0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18FE52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576D4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6.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D0706CB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19C6BB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8DD40BE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B099D22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DDD3B5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5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B0F7CA0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 weeks </w:t>
            </w:r>
          </w:p>
        </w:tc>
        <w:tc>
          <w:tcPr>
            <w:tcW w:w="1305" w:type="dxa"/>
            <w:shd w:val="clear" w:color="auto" w:fill="auto"/>
            <w:noWrap/>
            <w:vAlign w:val="center"/>
            <w:hideMark/>
          </w:tcPr>
          <w:p w14:paraId="1C2CF6F8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0B50DA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297CFC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AC9574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4AEE6F09" w14:textId="77777777" w:rsidR="00A26A0C" w:rsidRPr="00A26A0C" w:rsidRDefault="00A26A0C" w:rsidP="00A26A0C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</w:tr>
      <w:tr w:rsidR="00AD6CDE" w:rsidRPr="00A26A0C" w14:paraId="7FB342E2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</w:tcPr>
          <w:p w14:paraId="56D50DDB" w14:textId="6CDE437E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816F69" w14:textId="25D03D2C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0.3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6E9BFBB7" w14:textId="40C7995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71147CE2" w14:textId="4451E4E9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A07EF66" w14:textId="14C79DBB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D77FB49" w14:textId="48FAD5AA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F01A8D" w14:textId="59E3C694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40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3C3776CE" w14:textId="12460438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1 months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6D57FAC" w14:textId="231C93C4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8FC439" w14:textId="1A5D7B41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679746" w14:textId="0F4E372C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.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2326BB" w14:textId="46A73C32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4591A6A8" w14:textId="18BD2042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</w:tr>
      <w:tr w:rsidR="00AD6CDE" w:rsidRPr="00A26A0C" w14:paraId="5DE42020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</w:tcPr>
          <w:p w14:paraId="771ED0CA" w14:textId="2A8B5281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3CC94B" w14:textId="3DE8E020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7.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5B034272" w14:textId="29EB0D7C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27190787" w14:textId="39710A11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642800B" w14:textId="409BF49C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036C9BD" w14:textId="3A03D49F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E623CA" w14:textId="4000AA5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8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7F7C4D6" w14:textId="74935F29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 month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27473862" w14:textId="54B6916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4ADDFE" w14:textId="7AF49FF0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3343AC" w14:textId="15A8A8A2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B7F4A0" w14:textId="025A1ECE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proofErr w:type="spellStart"/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Lacosamide</w:t>
            </w:r>
            <w:proofErr w:type="spellEnd"/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 &amp; Levetiracetam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1630817C" w14:textId="565C710B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</w:tr>
      <w:tr w:rsidR="00AD6CDE" w:rsidRPr="00A26A0C" w14:paraId="64BD1391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</w:tcPr>
          <w:p w14:paraId="5BB4F5D6" w14:textId="33699348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47F652" w14:textId="74440B4B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0.2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BC190FE" w14:textId="717229CA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1BE414A7" w14:textId="43BA19CD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proofErr w:type="spellStart"/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Tr</w:t>
            </w:r>
            <w:proofErr w:type="spellEnd"/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17F8FCDF" w14:textId="557CAB3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 after first surger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609C550" w14:textId="2AC0F30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Phenytoin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E360C8" w14:textId="47377D00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5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5104C6E0" w14:textId="36C34AB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 month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F4E60B5" w14:textId="7D15D632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E0D7B8" w14:textId="49C73134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C09120" w14:textId="79B7673D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8C45F4" w14:textId="0C0076B7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56646680" w14:textId="08D6FF29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</w:tr>
      <w:tr w:rsidR="00AD6CDE" w:rsidRPr="00A26A0C" w14:paraId="122D66BA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</w:tcPr>
          <w:p w14:paraId="368A619B" w14:textId="77777777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5CF368C" w14:textId="77777777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296C7E64" w14:textId="77777777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42397A99" w14:textId="77777777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221293B" w14:textId="3B076F9B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Y after second surgery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D379A9E" w14:textId="2751717D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33859A" w14:textId="7A7B9CA0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0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899357E" w14:textId="7334AC9E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 week 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58A606BA" w14:textId="46CF2B66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5CF33F" w14:textId="14C0C797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ECA462" w14:textId="42B5B609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6B1E0B" w14:textId="50154A5D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616C48B0" w14:textId="5BD2BC7B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-</w:t>
            </w:r>
          </w:p>
        </w:tc>
      </w:tr>
      <w:tr w:rsidR="00AD6CDE" w:rsidRPr="00A26A0C" w14:paraId="5847FDE3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</w:tcPr>
          <w:p w14:paraId="6D45CC4A" w14:textId="3E95ADB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9BB14AA" w14:textId="0F357EE7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6.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9149940" w14:textId="1252135A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7647D768" w14:textId="71BD1658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3D1FA299" w14:textId="7E0F261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1AD9E21" w14:textId="2634ADB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980398" w14:textId="4DF87D2D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5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ECED37B" w14:textId="50E6F652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6 months 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0F9410CB" w14:textId="478492DD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550002" w14:textId="4402F16A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EE1269" w14:textId="3FF4542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451D24" w14:textId="1B4C9A62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Valproate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237B9D23" w14:textId="64CB6902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</w:tr>
      <w:tr w:rsidR="00AD6CDE" w:rsidRPr="00A26A0C" w14:paraId="02253E15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</w:tcPr>
          <w:p w14:paraId="53578CB4" w14:textId="6A884F89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0BDBA64" w14:textId="0A60247F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5.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69A488D5" w14:textId="2564DAEE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682252E8" w14:textId="292F982E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S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7D36DF8" w14:textId="21EDEDA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52E74D8" w14:textId="3FC24049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4573AF" w14:textId="1A290198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0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6D73EC05" w14:textId="322EEC3A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3 months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133267F1" w14:textId="4D2935E6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CA403A" w14:textId="4105A7AC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0EA2F9" w14:textId="10FE59A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.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8F0340" w14:textId="08C18820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Valproate &amp;  Clobazam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2A7C6B18" w14:textId="038FF92A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</w:tr>
      <w:tr w:rsidR="00AD6CDE" w:rsidRPr="00A26A0C" w14:paraId="78DA731F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</w:tcPr>
          <w:p w14:paraId="3B4DB6CE" w14:textId="455662F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6AD6E7" w14:textId="1E1EE1F1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14.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0C31C22" w14:textId="21CE8FFA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481B1161" w14:textId="0C7630DB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In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51768596" w14:textId="2D3CFC87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AEFB30B" w14:textId="17B09F0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Levetiracetam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B487E2" w14:textId="6DD0F301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0mg/kg/day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70CDCF9A" w14:textId="0407610E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6 months 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22A2335E" w14:textId="2A231AF2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9970B2" w14:textId="1FCD8CFC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852471" w14:textId="2BA65592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/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D403B4" w14:textId="272D9A7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669EE595" w14:textId="1B8B3ADF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</w:tr>
      <w:tr w:rsidR="00AD6CDE" w:rsidRPr="00A26A0C" w14:paraId="61CAC005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</w:tcPr>
          <w:p w14:paraId="1E1FEDA6" w14:textId="475E319C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ECC116" w14:textId="03A21B2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5.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1AB84349" w14:textId="7CF81C60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M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29F9F647" w14:textId="5565891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569C274" w14:textId="3348CE5C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555D2F9" w14:textId="0B21703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8B9DF4" w14:textId="1CDA00AA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0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1F379174" w14:textId="72582CB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2 weeks 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31D3D3B4" w14:textId="3BB80960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6D5B96" w14:textId="1E4C77D3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5F5000" w14:textId="769DAC38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.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8CE6EA" w14:textId="19E4E6FE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Levetiracetam, Clobazam, Vigabatrin, Phenobarbitone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5B8393D2" w14:textId="7D7E617B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</w:tr>
      <w:tr w:rsidR="00AD6CDE" w:rsidRPr="00A26A0C" w14:paraId="5B1AAEF6" w14:textId="77777777" w:rsidTr="00AD6CDE">
        <w:trPr>
          <w:trHeight w:val="320"/>
        </w:trPr>
        <w:tc>
          <w:tcPr>
            <w:tcW w:w="873" w:type="dxa"/>
            <w:shd w:val="clear" w:color="auto" w:fill="auto"/>
            <w:noWrap/>
            <w:vAlign w:val="center"/>
          </w:tcPr>
          <w:p w14:paraId="3668F9FC" w14:textId="6096D8F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4B0053" w14:textId="160E0B65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0.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7C5870CD" w14:textId="33D7D3BF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F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67EC6407" w14:textId="79E306BF" w:rsidR="00AD6CDE" w:rsidRPr="00A26A0C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26A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B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72C64E9C" w14:textId="1586CEB7" w:rsidR="00AD6CDE" w:rsidRPr="00AD6CDE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C2B05B" w14:textId="6FB509BC" w:rsidR="00AD6CDE" w:rsidRPr="00AD6CDE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Valproate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F46C4D" w14:textId="0F436789" w:rsidR="00AD6CDE" w:rsidRPr="00AD6CDE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30mg/kg/day 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2EB8643" w14:textId="27E7BE86" w:rsidR="00AD6CDE" w:rsidRPr="00AD6CDE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 xml:space="preserve">1 week 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14:paraId="408A8C56" w14:textId="0084E6A9" w:rsidR="00AD6CDE" w:rsidRPr="00AD6CDE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368A79" w14:textId="05919BEB" w:rsidR="00AD6CDE" w:rsidRPr="00AD6CDE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Y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6B0585" w14:textId="3E173487" w:rsidR="00AD6CDE" w:rsidRPr="00AD6CDE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4.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BF96AE" w14:textId="1B47002F" w:rsidR="00AD6CDE" w:rsidRPr="00AD6CDE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Levetiracetam &amp; Valproate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14:paraId="3A048979" w14:textId="0DDEDD33" w:rsidR="00AD6CDE" w:rsidRPr="00AD6CDE" w:rsidRDefault="00AD6CDE" w:rsidP="00AD6C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</w:pPr>
            <w:r w:rsidRPr="00AD6CD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HK"/>
              </w:rPr>
              <w:t>N</w:t>
            </w:r>
          </w:p>
        </w:tc>
      </w:tr>
    </w:tbl>
    <w:p w14:paraId="535F23FA" w14:textId="5695D9B5" w:rsidR="006E4813" w:rsidRDefault="006E4813" w:rsidP="006E4813">
      <w:pPr>
        <w:ind w:right="340"/>
        <w:jc w:val="both"/>
        <w:rPr>
          <w:sz w:val="16"/>
          <w:szCs w:val="16"/>
        </w:rPr>
      </w:pPr>
      <w:r w:rsidRPr="00A045B6">
        <w:rPr>
          <w:sz w:val="16"/>
          <w:szCs w:val="16"/>
        </w:rPr>
        <w:t xml:space="preserve">Abbreviation: ABI, </w:t>
      </w:r>
      <w:r>
        <w:rPr>
          <w:sz w:val="16"/>
          <w:szCs w:val="16"/>
        </w:rPr>
        <w:t>a</w:t>
      </w:r>
      <w:r w:rsidRPr="00A045B6">
        <w:rPr>
          <w:sz w:val="16"/>
          <w:szCs w:val="16"/>
        </w:rPr>
        <w:t xml:space="preserve">cquired brain injuries; </w:t>
      </w:r>
      <w:r>
        <w:rPr>
          <w:sz w:val="16"/>
          <w:szCs w:val="16"/>
        </w:rPr>
        <w:t>AED, anti-epileptic drugs; B, Brain tumours; F, Female; In, CNS infection; M, Male</w:t>
      </w:r>
      <w:proofErr w:type="gramStart"/>
      <w:r>
        <w:rPr>
          <w:sz w:val="16"/>
          <w:szCs w:val="16"/>
        </w:rPr>
        <w:t>; ;</w:t>
      </w:r>
      <w:proofErr w:type="gramEnd"/>
      <w:r>
        <w:rPr>
          <w:sz w:val="16"/>
          <w:szCs w:val="16"/>
        </w:rPr>
        <w:t xml:space="preserve"> N, No; S, Stroke, </w:t>
      </w:r>
      <w:proofErr w:type="spellStart"/>
      <w:r>
        <w:rPr>
          <w:sz w:val="16"/>
          <w:szCs w:val="16"/>
        </w:rPr>
        <w:t>Tr</w:t>
      </w:r>
      <w:proofErr w:type="spellEnd"/>
      <w:r>
        <w:rPr>
          <w:sz w:val="16"/>
          <w:szCs w:val="16"/>
        </w:rPr>
        <w:t xml:space="preserve">, Trauma; Y, Yes </w:t>
      </w:r>
    </w:p>
    <w:p w14:paraId="1E87E51C" w14:textId="43DEBF56" w:rsidR="00DC7F0F" w:rsidRPr="00A26A0C" w:rsidRDefault="008878EF">
      <w:pPr>
        <w:rPr>
          <w:sz w:val="20"/>
          <w:szCs w:val="20"/>
        </w:rPr>
      </w:pPr>
    </w:p>
    <w:sectPr w:rsidR="00DC7F0F" w:rsidRPr="00A26A0C" w:rsidSect="00A26A0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A0C"/>
    <w:rsid w:val="00182B88"/>
    <w:rsid w:val="00470630"/>
    <w:rsid w:val="00483054"/>
    <w:rsid w:val="0052407A"/>
    <w:rsid w:val="00656AC6"/>
    <w:rsid w:val="0068656A"/>
    <w:rsid w:val="006E4813"/>
    <w:rsid w:val="007B05EC"/>
    <w:rsid w:val="00835D88"/>
    <w:rsid w:val="008878EF"/>
    <w:rsid w:val="00920DFB"/>
    <w:rsid w:val="00A26A0C"/>
    <w:rsid w:val="00AD6CDE"/>
    <w:rsid w:val="00D93701"/>
    <w:rsid w:val="00F5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3AADD"/>
  <w14:defaultImageDpi w14:val="32767"/>
  <w15:chartTrackingRefBased/>
  <w15:docId w15:val="{E6B11F55-5DA7-474B-8991-48B059EA5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6A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A0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18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Li</dc:creator>
  <cp:keywords/>
  <dc:description/>
  <cp:lastModifiedBy>Vivien Li</cp:lastModifiedBy>
  <cp:revision>4</cp:revision>
  <dcterms:created xsi:type="dcterms:W3CDTF">2025-07-20T16:27:00Z</dcterms:created>
  <dcterms:modified xsi:type="dcterms:W3CDTF">2025-07-28T09:15:00Z</dcterms:modified>
</cp:coreProperties>
</file>